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576CDB" w14:textId="33EC58DD" w:rsidR="00AD5E38" w:rsidRDefault="00E85EA6" w:rsidP="00743748">
      <w:pPr>
        <w:ind w:left="-709"/>
        <w:jc w:val="center"/>
      </w:pPr>
      <w:r>
        <w:rPr>
          <w:noProof/>
        </w:rPr>
        <w:drawing>
          <wp:anchor distT="0" distB="0" distL="114300" distR="114300" simplePos="0" relativeHeight="251658240" behindDoc="0" locked="0" layoutInCell="1" allowOverlap="1" wp14:anchorId="30F41FA3" wp14:editId="3F54BA24">
            <wp:simplePos x="190500" y="457200"/>
            <wp:positionH relativeFrom="margin">
              <wp:align>center</wp:align>
            </wp:positionH>
            <wp:positionV relativeFrom="margin">
              <wp:align>top</wp:align>
            </wp:positionV>
            <wp:extent cx="9859230" cy="4888230"/>
            <wp:effectExtent l="0" t="0" r="8890" b="7620"/>
            <wp:wrapSquare wrapText="bothSides"/>
            <wp:docPr id="158517219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9859230" cy="4888230"/>
                    </a:xfrm>
                    <a:prstGeom prst="rect">
                      <a:avLst/>
                    </a:prstGeom>
                    <a:noFill/>
                  </pic:spPr>
                </pic:pic>
              </a:graphicData>
            </a:graphic>
          </wp:anchor>
        </w:drawing>
      </w:r>
    </w:p>
    <w:p w14:paraId="215053EC" w14:textId="74C798BE" w:rsidR="008B7410" w:rsidRPr="004F4E71" w:rsidRDefault="00A35235">
      <w:pPr>
        <w:rPr>
          <w:rFonts w:cstheme="majorBidi"/>
          <w:sz w:val="24"/>
          <w:szCs w:val="24"/>
        </w:rPr>
      </w:pPr>
      <w:r w:rsidRPr="004F4E71">
        <w:rPr>
          <w:rFonts w:asciiTheme="majorHAnsi" w:hAnsiTheme="majorHAnsi" w:cstheme="majorBidi"/>
          <w:b/>
          <w:bCs/>
          <w:i/>
          <w:iCs/>
          <w:sz w:val="24"/>
          <w:szCs w:val="24"/>
        </w:rPr>
        <w:t xml:space="preserve">Figure S1 </w:t>
      </w:r>
      <w:r w:rsidR="00942986" w:rsidRPr="004F4E71">
        <w:rPr>
          <w:rFonts w:cstheme="majorBidi"/>
          <w:sz w:val="24"/>
          <w:szCs w:val="24"/>
        </w:rPr>
        <w:t>Box plot illustrating the</w:t>
      </w:r>
      <w:r w:rsidR="00942986" w:rsidRPr="004F4E71">
        <w:rPr>
          <w:rFonts w:cstheme="majorBidi"/>
          <w:b/>
          <w:bCs/>
          <w:sz w:val="24"/>
          <w:szCs w:val="24"/>
        </w:rPr>
        <w:t xml:space="preserve"> </w:t>
      </w:r>
      <w:r w:rsidR="00942986" w:rsidRPr="004F4E71">
        <w:rPr>
          <w:rFonts w:cstheme="majorBidi"/>
          <w:sz w:val="24"/>
          <w:szCs w:val="24"/>
        </w:rPr>
        <w:t>faecal glucocorticoid metabolite concentration (</w:t>
      </w:r>
      <w:proofErr w:type="spellStart"/>
      <w:r w:rsidR="00942986" w:rsidRPr="004F4E71">
        <w:rPr>
          <w:rFonts w:cstheme="majorBidi"/>
          <w:sz w:val="24"/>
          <w:szCs w:val="24"/>
        </w:rPr>
        <w:t>μg</w:t>
      </w:r>
      <w:proofErr w:type="spellEnd"/>
      <w:r w:rsidR="00942986" w:rsidRPr="004F4E71">
        <w:rPr>
          <w:rFonts w:cstheme="majorBidi"/>
          <w:sz w:val="24"/>
          <w:szCs w:val="24"/>
        </w:rPr>
        <w:t>/g DW)</w:t>
      </w:r>
      <w:r w:rsidR="00942986" w:rsidRPr="004F4E71">
        <w:rPr>
          <w:rFonts w:cstheme="majorBidi"/>
          <w:b/>
          <w:bCs/>
          <w:sz w:val="24"/>
          <w:szCs w:val="24"/>
        </w:rPr>
        <w:t xml:space="preserve"> </w:t>
      </w:r>
      <w:r w:rsidR="00942986" w:rsidRPr="004F4E71">
        <w:rPr>
          <w:rFonts w:cstheme="majorBidi"/>
          <w:sz w:val="24"/>
          <w:szCs w:val="24"/>
        </w:rPr>
        <w:t>of rewilded and wild elephants in the study reserves.</w:t>
      </w:r>
      <w:r w:rsidR="00942986" w:rsidRPr="004F4E71">
        <w:rPr>
          <w:rFonts w:cstheme="majorBidi"/>
          <w:b/>
          <w:bCs/>
          <w:sz w:val="24"/>
          <w:szCs w:val="24"/>
        </w:rPr>
        <w:t xml:space="preserve"> </w:t>
      </w:r>
      <w:r w:rsidR="00942986" w:rsidRPr="004F4E71">
        <w:rPr>
          <w:rFonts w:cstheme="majorBidi"/>
          <w:sz w:val="24"/>
          <w:szCs w:val="24"/>
        </w:rPr>
        <w:t xml:space="preserve">The red crosses represent means, whereas the central horizontal bars show medians. The first and third quartiles are the lower and upper limits of the box, respectively. The length of the whiskers indicates 1.5 times the interquartile range. The grey points </w:t>
      </w:r>
      <w:r w:rsidR="00E530E2" w:rsidRPr="004F4E71">
        <w:rPr>
          <w:rFonts w:cstheme="majorBidi"/>
          <w:sz w:val="24"/>
          <w:szCs w:val="24"/>
        </w:rPr>
        <w:t>represent the m</w:t>
      </w:r>
      <w:r w:rsidR="00942986" w:rsidRPr="004F4E71">
        <w:rPr>
          <w:rFonts w:cstheme="majorBidi"/>
          <w:sz w:val="24"/>
          <w:szCs w:val="24"/>
        </w:rPr>
        <w:t xml:space="preserve">inimum and maximum values (N=number of faecal samples). </w:t>
      </w:r>
    </w:p>
    <w:sectPr w:rsidR="008B7410" w:rsidRPr="004F4E71" w:rsidSect="00743748">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56DE"/>
    <w:rsid w:val="0000208B"/>
    <w:rsid w:val="000414F1"/>
    <w:rsid w:val="000528C6"/>
    <w:rsid w:val="000733D1"/>
    <w:rsid w:val="000745B2"/>
    <w:rsid w:val="00076CA8"/>
    <w:rsid w:val="0009045B"/>
    <w:rsid w:val="000927C0"/>
    <w:rsid w:val="000932B0"/>
    <w:rsid w:val="00097530"/>
    <w:rsid w:val="000A3458"/>
    <w:rsid w:val="000C3793"/>
    <w:rsid w:val="000C5098"/>
    <w:rsid w:val="000E1344"/>
    <w:rsid w:val="000E27BE"/>
    <w:rsid w:val="000E70BA"/>
    <w:rsid w:val="000F6C17"/>
    <w:rsid w:val="001057D7"/>
    <w:rsid w:val="0012132F"/>
    <w:rsid w:val="00121DCA"/>
    <w:rsid w:val="00132911"/>
    <w:rsid w:val="0014483D"/>
    <w:rsid w:val="001476DF"/>
    <w:rsid w:val="00160308"/>
    <w:rsid w:val="0016746A"/>
    <w:rsid w:val="00170A03"/>
    <w:rsid w:val="001D52C1"/>
    <w:rsid w:val="00210987"/>
    <w:rsid w:val="00212690"/>
    <w:rsid w:val="002130D9"/>
    <w:rsid w:val="00225F43"/>
    <w:rsid w:val="00265D07"/>
    <w:rsid w:val="002817B1"/>
    <w:rsid w:val="00281E11"/>
    <w:rsid w:val="0029351D"/>
    <w:rsid w:val="002B49A1"/>
    <w:rsid w:val="002B67A9"/>
    <w:rsid w:val="002D495F"/>
    <w:rsid w:val="002D7D4C"/>
    <w:rsid w:val="002E0638"/>
    <w:rsid w:val="002E208F"/>
    <w:rsid w:val="00316491"/>
    <w:rsid w:val="003406AA"/>
    <w:rsid w:val="00350972"/>
    <w:rsid w:val="00365224"/>
    <w:rsid w:val="00367D39"/>
    <w:rsid w:val="00383789"/>
    <w:rsid w:val="003C3628"/>
    <w:rsid w:val="003C6BA0"/>
    <w:rsid w:val="003D2AC0"/>
    <w:rsid w:val="003F1AD7"/>
    <w:rsid w:val="004065C6"/>
    <w:rsid w:val="00413A19"/>
    <w:rsid w:val="00435341"/>
    <w:rsid w:val="00440A8F"/>
    <w:rsid w:val="00445E9F"/>
    <w:rsid w:val="00480EDA"/>
    <w:rsid w:val="00485693"/>
    <w:rsid w:val="004D6549"/>
    <w:rsid w:val="004E2FA4"/>
    <w:rsid w:val="004F201A"/>
    <w:rsid w:val="004F4E71"/>
    <w:rsid w:val="00514281"/>
    <w:rsid w:val="005323A4"/>
    <w:rsid w:val="005324AB"/>
    <w:rsid w:val="00555961"/>
    <w:rsid w:val="005617C5"/>
    <w:rsid w:val="00566F4E"/>
    <w:rsid w:val="005704E8"/>
    <w:rsid w:val="00587C54"/>
    <w:rsid w:val="005A5284"/>
    <w:rsid w:val="005C103D"/>
    <w:rsid w:val="00635B44"/>
    <w:rsid w:val="0066076C"/>
    <w:rsid w:val="00660EA5"/>
    <w:rsid w:val="006721B6"/>
    <w:rsid w:val="006A3BE6"/>
    <w:rsid w:val="006D0E52"/>
    <w:rsid w:val="006D5F92"/>
    <w:rsid w:val="006F63D5"/>
    <w:rsid w:val="00701B6C"/>
    <w:rsid w:val="00743748"/>
    <w:rsid w:val="00761ADA"/>
    <w:rsid w:val="00761C02"/>
    <w:rsid w:val="00765C3A"/>
    <w:rsid w:val="00782259"/>
    <w:rsid w:val="007B776E"/>
    <w:rsid w:val="007D56A5"/>
    <w:rsid w:val="007E6843"/>
    <w:rsid w:val="007F3902"/>
    <w:rsid w:val="00806BAB"/>
    <w:rsid w:val="00823934"/>
    <w:rsid w:val="00867810"/>
    <w:rsid w:val="0087350F"/>
    <w:rsid w:val="008A0BB5"/>
    <w:rsid w:val="008B3393"/>
    <w:rsid w:val="008B7410"/>
    <w:rsid w:val="008E238C"/>
    <w:rsid w:val="00901F91"/>
    <w:rsid w:val="0091531F"/>
    <w:rsid w:val="0091779E"/>
    <w:rsid w:val="00941801"/>
    <w:rsid w:val="00942986"/>
    <w:rsid w:val="00944D9D"/>
    <w:rsid w:val="009671DB"/>
    <w:rsid w:val="009911BF"/>
    <w:rsid w:val="009C4571"/>
    <w:rsid w:val="00A12C5F"/>
    <w:rsid w:val="00A15024"/>
    <w:rsid w:val="00A23E00"/>
    <w:rsid w:val="00A268BF"/>
    <w:rsid w:val="00A35235"/>
    <w:rsid w:val="00A448D3"/>
    <w:rsid w:val="00A656DE"/>
    <w:rsid w:val="00A679D5"/>
    <w:rsid w:val="00A7393A"/>
    <w:rsid w:val="00A86399"/>
    <w:rsid w:val="00A92CE8"/>
    <w:rsid w:val="00A92FDD"/>
    <w:rsid w:val="00A97651"/>
    <w:rsid w:val="00AB6DC6"/>
    <w:rsid w:val="00AC1EE6"/>
    <w:rsid w:val="00AD5E38"/>
    <w:rsid w:val="00AE1774"/>
    <w:rsid w:val="00B17902"/>
    <w:rsid w:val="00B27E21"/>
    <w:rsid w:val="00B415A2"/>
    <w:rsid w:val="00B57EC7"/>
    <w:rsid w:val="00B8511B"/>
    <w:rsid w:val="00B9038B"/>
    <w:rsid w:val="00B92441"/>
    <w:rsid w:val="00BA0D6A"/>
    <w:rsid w:val="00BA4647"/>
    <w:rsid w:val="00BB2AE7"/>
    <w:rsid w:val="00BC1513"/>
    <w:rsid w:val="00BC7400"/>
    <w:rsid w:val="00BD6FCB"/>
    <w:rsid w:val="00BE1EB0"/>
    <w:rsid w:val="00C04A61"/>
    <w:rsid w:val="00C104FB"/>
    <w:rsid w:val="00C15CF6"/>
    <w:rsid w:val="00C751AC"/>
    <w:rsid w:val="00C9019E"/>
    <w:rsid w:val="00C9254C"/>
    <w:rsid w:val="00CE0874"/>
    <w:rsid w:val="00CF1749"/>
    <w:rsid w:val="00CF605A"/>
    <w:rsid w:val="00D055BE"/>
    <w:rsid w:val="00D072D7"/>
    <w:rsid w:val="00D107FC"/>
    <w:rsid w:val="00D16010"/>
    <w:rsid w:val="00D27543"/>
    <w:rsid w:val="00D44314"/>
    <w:rsid w:val="00D67046"/>
    <w:rsid w:val="00D72507"/>
    <w:rsid w:val="00DE0BB0"/>
    <w:rsid w:val="00DE194E"/>
    <w:rsid w:val="00E32FE4"/>
    <w:rsid w:val="00E35E0F"/>
    <w:rsid w:val="00E52E8E"/>
    <w:rsid w:val="00E530E2"/>
    <w:rsid w:val="00E56C25"/>
    <w:rsid w:val="00E5722F"/>
    <w:rsid w:val="00E6721D"/>
    <w:rsid w:val="00E85EA6"/>
    <w:rsid w:val="00E960A8"/>
    <w:rsid w:val="00EA5C5B"/>
    <w:rsid w:val="00EC2FED"/>
    <w:rsid w:val="00EF6464"/>
    <w:rsid w:val="00F01580"/>
    <w:rsid w:val="00F33306"/>
    <w:rsid w:val="00F45690"/>
    <w:rsid w:val="00F53484"/>
    <w:rsid w:val="00F56F55"/>
    <w:rsid w:val="00F75702"/>
    <w:rsid w:val="00FA28E9"/>
    <w:rsid w:val="00FB4E8B"/>
    <w:rsid w:val="00FD16A2"/>
    <w:rsid w:val="00FD44BA"/>
    <w:rsid w:val="00FE2D2E"/>
    <w:rsid w:val="00FF4164"/>
  </w:rsids>
  <m:mathPr>
    <m:mathFont m:val="Cambria Math"/>
    <m:brkBin m:val="before"/>
    <m:brkBinSub m:val="--"/>
    <m:smallFrac m:val="0"/>
    <m:dispDef/>
    <m:lMargin m:val="0"/>
    <m:rMargin m:val="0"/>
    <m:defJc m:val="centerGroup"/>
    <m:wrapIndent m:val="1440"/>
    <m:intLim m:val="subSup"/>
    <m:naryLim m:val="undOvr"/>
  </m:mathPr>
  <w:themeFontLang w:val="en-ZA"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6A6D5B0"/>
  <w15:chartTrackingRefBased/>
  <w15:docId w15:val="{810C7E0A-A282-4CA3-BCB9-785AEBC936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Z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5C3A"/>
  </w:style>
  <w:style w:type="paragraph" w:styleId="Heading1">
    <w:name w:val="heading 1"/>
    <w:basedOn w:val="Normal"/>
    <w:next w:val="Normal"/>
    <w:link w:val="Heading1Char"/>
    <w:uiPriority w:val="9"/>
    <w:qFormat/>
    <w:rsid w:val="00A656D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656D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656D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656D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656D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656D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656D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656D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656D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656D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656D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656D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656D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656D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656D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656D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656D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656DE"/>
    <w:rPr>
      <w:rFonts w:eastAsiaTheme="majorEastAsia" w:cstheme="majorBidi"/>
      <w:color w:val="272727" w:themeColor="text1" w:themeTint="D8"/>
    </w:rPr>
  </w:style>
  <w:style w:type="paragraph" w:styleId="Title">
    <w:name w:val="Title"/>
    <w:basedOn w:val="Normal"/>
    <w:next w:val="Normal"/>
    <w:link w:val="TitleChar"/>
    <w:uiPriority w:val="10"/>
    <w:qFormat/>
    <w:rsid w:val="00A656D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656D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656D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656D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656DE"/>
    <w:pPr>
      <w:spacing w:before="160"/>
      <w:jc w:val="center"/>
    </w:pPr>
    <w:rPr>
      <w:i/>
      <w:iCs/>
      <w:color w:val="404040" w:themeColor="text1" w:themeTint="BF"/>
    </w:rPr>
  </w:style>
  <w:style w:type="character" w:customStyle="1" w:styleId="QuoteChar">
    <w:name w:val="Quote Char"/>
    <w:basedOn w:val="DefaultParagraphFont"/>
    <w:link w:val="Quote"/>
    <w:uiPriority w:val="29"/>
    <w:rsid w:val="00A656DE"/>
    <w:rPr>
      <w:i/>
      <w:iCs/>
      <w:color w:val="404040" w:themeColor="text1" w:themeTint="BF"/>
    </w:rPr>
  </w:style>
  <w:style w:type="paragraph" w:styleId="ListParagraph">
    <w:name w:val="List Paragraph"/>
    <w:basedOn w:val="Normal"/>
    <w:uiPriority w:val="34"/>
    <w:qFormat/>
    <w:rsid w:val="00A656DE"/>
    <w:pPr>
      <w:ind w:left="720"/>
      <w:contextualSpacing/>
    </w:pPr>
  </w:style>
  <w:style w:type="character" w:styleId="IntenseEmphasis">
    <w:name w:val="Intense Emphasis"/>
    <w:basedOn w:val="DefaultParagraphFont"/>
    <w:uiPriority w:val="21"/>
    <w:qFormat/>
    <w:rsid w:val="00A656DE"/>
    <w:rPr>
      <w:i/>
      <w:iCs/>
      <w:color w:val="0F4761" w:themeColor="accent1" w:themeShade="BF"/>
    </w:rPr>
  </w:style>
  <w:style w:type="paragraph" w:styleId="IntenseQuote">
    <w:name w:val="Intense Quote"/>
    <w:basedOn w:val="Normal"/>
    <w:next w:val="Normal"/>
    <w:link w:val="IntenseQuoteChar"/>
    <w:uiPriority w:val="30"/>
    <w:qFormat/>
    <w:rsid w:val="00A656D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656DE"/>
    <w:rPr>
      <w:i/>
      <w:iCs/>
      <w:color w:val="0F4761" w:themeColor="accent1" w:themeShade="BF"/>
    </w:rPr>
  </w:style>
  <w:style w:type="character" w:styleId="IntenseReference">
    <w:name w:val="Intense Reference"/>
    <w:basedOn w:val="DefaultParagraphFont"/>
    <w:uiPriority w:val="32"/>
    <w:qFormat/>
    <w:rsid w:val="00A656DE"/>
    <w:rPr>
      <w:b/>
      <w:bCs/>
      <w:smallCaps/>
      <w:color w:val="0F4761" w:themeColor="accent1" w:themeShade="BF"/>
      <w:spacing w:val="5"/>
    </w:rPr>
  </w:style>
  <w:style w:type="character" w:styleId="CommentReference">
    <w:name w:val="annotation reference"/>
    <w:basedOn w:val="DefaultParagraphFont"/>
    <w:uiPriority w:val="99"/>
    <w:semiHidden/>
    <w:unhideWhenUsed/>
    <w:rsid w:val="00765C3A"/>
    <w:rPr>
      <w:sz w:val="16"/>
      <w:szCs w:val="16"/>
    </w:rPr>
  </w:style>
  <w:style w:type="paragraph" w:styleId="CommentText">
    <w:name w:val="annotation text"/>
    <w:basedOn w:val="Normal"/>
    <w:link w:val="CommentTextChar"/>
    <w:uiPriority w:val="99"/>
    <w:unhideWhenUsed/>
    <w:rsid w:val="00765C3A"/>
    <w:pPr>
      <w:spacing w:line="240" w:lineRule="auto"/>
    </w:pPr>
    <w:rPr>
      <w:sz w:val="20"/>
      <w:szCs w:val="20"/>
    </w:rPr>
  </w:style>
  <w:style w:type="character" w:customStyle="1" w:styleId="CommentTextChar">
    <w:name w:val="Comment Text Char"/>
    <w:basedOn w:val="DefaultParagraphFont"/>
    <w:link w:val="CommentText"/>
    <w:uiPriority w:val="99"/>
    <w:rsid w:val="00765C3A"/>
    <w:rPr>
      <w:sz w:val="20"/>
      <w:szCs w:val="20"/>
    </w:rPr>
  </w:style>
  <w:style w:type="table" w:styleId="TableGrid">
    <w:name w:val="Table Grid"/>
    <w:basedOn w:val="TableNormal"/>
    <w:uiPriority w:val="39"/>
    <w:rsid w:val="00765C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FC56100-B41A-46A3-B3D9-B2460BD2A7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71</Words>
  <Characters>408</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nisha Roos</dc:creator>
  <cp:keywords/>
  <dc:description/>
  <cp:lastModifiedBy>Vicky Boult</cp:lastModifiedBy>
  <cp:revision>3</cp:revision>
  <dcterms:created xsi:type="dcterms:W3CDTF">2026-04-24T08:17:00Z</dcterms:created>
  <dcterms:modified xsi:type="dcterms:W3CDTF">2026-04-24T08: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82f1a49-2b52-48e3-b751-6706df09edea</vt:lpwstr>
  </property>
</Properties>
</file>